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. Mean mismatch values, Fu’s 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statistics and Tajima’s </w:t>
      </w:r>
      <w:r>
        <w:rPr>
          <w:rFonts w:cs="Times New Roman" w:ascii="Times New Roman" w:hAnsi="Times New Roman"/>
          <w:b/>
          <w:i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 statistics of domestic haplogroups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374"/>
        <w:gridCol w:w="2197"/>
        <w:gridCol w:w="2338"/>
      </w:tblGrid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mismatch value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’s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istic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jima’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istics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0**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***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B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1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4**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2***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5**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***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E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***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E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**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***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G E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***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***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*p&lt;0.05, ***p&lt;0.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20:00Z</dcterms:created>
  <dc:creator>Sevgin</dc:creator>
  <dc:description/>
  <dc:language>en-US</dc:language>
  <cp:lastModifiedBy>Sevgin</cp:lastModifiedBy>
  <dcterms:modified xsi:type="dcterms:W3CDTF">2013-09-05T02:20:00Z</dcterms:modified>
  <cp:revision>2</cp:revision>
  <dc:subject/>
  <dc:title/>
</cp:coreProperties>
</file>